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24E4B" w14:textId="61E0219F" w:rsidR="00A37F4E" w:rsidRPr="00A37F4E" w:rsidRDefault="00A37F4E" w:rsidP="001D38D2">
      <w:pPr>
        <w:spacing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The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following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translations in </w:t>
      </w:r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French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were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submitted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by the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authors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and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we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reproduce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them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as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supplied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. They have not been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peer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reviewed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. Our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editorial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processes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have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only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been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applied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to the original abstract in English,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which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should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serve as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reference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for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this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manuscript</w:t>
      </w:r>
      <w:proofErr w:type="spellEnd"/>
      <w:r w:rsidRPr="00A37F4E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.</w:t>
      </w:r>
    </w:p>
    <w:p w14:paraId="59678885" w14:textId="77777777" w:rsidR="00A37F4E" w:rsidRDefault="00A37F4E" w:rsidP="001D38D2">
      <w:pPr>
        <w:spacing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</w:pPr>
    </w:p>
    <w:p w14:paraId="0EA5C8ED" w14:textId="4453A3DE" w:rsidR="001D38D2" w:rsidRPr="00BF1FC2" w:rsidRDefault="001D38D2" w:rsidP="001D38D2">
      <w:pPr>
        <w:spacing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</w:pPr>
      <w:r w:rsidRPr="00BF1FC2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Résumé</w:t>
      </w:r>
    </w:p>
    <w:p w14:paraId="6DFD20F9" w14:textId="25C7D096" w:rsidR="001D38D2" w:rsidRPr="00BF1FC2" w:rsidRDefault="001D38D2" w:rsidP="001D38D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F1FC2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Contexte.</w:t>
      </w:r>
      <w:r w:rsidRPr="00BF1FC2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</w:t>
      </w:r>
      <w:r w:rsidRPr="00BF1FC2">
        <w:rPr>
          <w:rFonts w:ascii="Times New Roman" w:hAnsi="Times New Roman" w:cs="Times New Roman"/>
        </w:rPr>
        <w:t>Les méningiomes sont les tumeurs primitives intracrâniennes les plus fréquentes chez l’adulte. Un lien potentiel entre l’exposition aux progestatifs et la survenue de méningiomes intracrâniens suscite des préoccupations</w:t>
      </w:r>
      <w:r w:rsidR="00BF1FC2">
        <w:rPr>
          <w:rFonts w:ascii="Times New Roman" w:hAnsi="Times New Roman" w:cs="Times New Roman"/>
        </w:rPr>
        <w:t xml:space="preserve"> légitimes</w:t>
      </w:r>
      <w:r w:rsidRPr="00BF1FC2">
        <w:rPr>
          <w:rFonts w:ascii="Times New Roman" w:hAnsi="Times New Roman" w:cs="Times New Roman"/>
        </w:rPr>
        <w:t>. Nous avons évalué l’association entre différents progestatifs et le risque de méningiome intracrânien, ainsi que des critères secondaires (malignité, localisation, régression).</w:t>
      </w:r>
    </w:p>
    <w:p w14:paraId="07A036A9" w14:textId="01D41288" w:rsidR="001D38D2" w:rsidRPr="00BF1FC2" w:rsidRDefault="001D38D2" w:rsidP="001D38D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F1FC2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Méthodes.</w:t>
      </w:r>
      <w:r w:rsidRPr="00BF1FC2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</w:t>
      </w:r>
      <w:r w:rsidRPr="00BF1FC2">
        <w:rPr>
          <w:rFonts w:ascii="Times New Roman" w:hAnsi="Times New Roman" w:cs="Times New Roman"/>
        </w:rPr>
        <w:t>Nous avons mené une revue systématique et une méta-analyse des études épidémiologiques (anglais/français) rapportant une association entre exposition à un progestatif et méningiome intracrânien. Les bases PubMed/MEDLINE, Embase, Cochrane Library et EPI-PHARE ont été interrogées depuis l’origine jusqu’au 1</w:t>
      </w:r>
      <w:r w:rsidRPr="00BF1FC2">
        <w:rPr>
          <w:rFonts w:ascii="Times New Roman" w:hAnsi="Times New Roman" w:cs="Times New Roman"/>
          <w:vertAlign w:val="superscript"/>
        </w:rPr>
        <w:t>er</w:t>
      </w:r>
      <w:r w:rsidRPr="00BF1FC2">
        <w:rPr>
          <w:rFonts w:ascii="Times New Roman" w:hAnsi="Times New Roman" w:cs="Times New Roman"/>
        </w:rPr>
        <w:t xml:space="preserve"> novembre 2025, complétées par </w:t>
      </w:r>
      <w:r w:rsidR="001C2717" w:rsidRPr="00BF1FC2">
        <w:rPr>
          <w:rFonts w:ascii="Times New Roman" w:hAnsi="Times New Roman" w:cs="Times New Roman"/>
        </w:rPr>
        <w:t>le</w:t>
      </w:r>
      <w:r w:rsidRPr="00BF1FC2">
        <w:rPr>
          <w:rFonts w:ascii="Times New Roman" w:hAnsi="Times New Roman" w:cs="Times New Roman"/>
        </w:rPr>
        <w:t>s rapports de pharmacovigilance et une recherche par références. Ont été exclus : travaux non originaux, résumés sans texte intégral, et études sans exposition éligible ou sans critère de jugement pertinent. Le risque de biais a été évalué par l’échelle de Newcastle</w:t>
      </w:r>
      <w:r w:rsidR="001C2717" w:rsidRPr="00BF1FC2">
        <w:rPr>
          <w:rFonts w:ascii="Times New Roman" w:hAnsi="Times New Roman" w:cs="Times New Roman"/>
        </w:rPr>
        <w:t>-</w:t>
      </w:r>
      <w:r w:rsidRPr="00BF1FC2">
        <w:rPr>
          <w:rFonts w:ascii="Times New Roman" w:hAnsi="Times New Roman" w:cs="Times New Roman"/>
        </w:rPr>
        <w:t>Ottawa et la certitude des preuves par GRADE. Des modèles à effets aléatoires ont été utilisés ; l’hétérogénéité a été estimée par I² ; une synthèse narrative a complété l’analyse.</w:t>
      </w:r>
    </w:p>
    <w:p w14:paraId="7F08DDE2" w14:textId="7A3BA67A" w:rsidR="00BF1FC2" w:rsidRDefault="001D38D2" w:rsidP="00BF1FC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F1FC2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Résultats.</w:t>
      </w:r>
      <w:r w:rsidRPr="00BF1FC2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</w:t>
      </w:r>
      <w:r w:rsidRPr="00BF1FC2">
        <w:rPr>
          <w:rFonts w:ascii="Times New Roman" w:hAnsi="Times New Roman" w:cs="Times New Roman"/>
        </w:rPr>
        <w:t xml:space="preserve">Parmi 542 références dépistées, 78 études ont été incluses dans la revue et 14 études observationnelles de haute qualité dans la méta-analyse. L’acétate de cyprotérone était fortement associé à une augmentation du risque de méningiome (5 études ; 1047 cas exposés ; OR combiné 12,36 </w:t>
      </w:r>
      <w:r w:rsidR="001C2717" w:rsidRPr="00BF1FC2">
        <w:rPr>
          <w:rFonts w:ascii="Times New Roman" w:hAnsi="Times New Roman" w:cs="Times New Roman"/>
        </w:rPr>
        <w:t>(</w:t>
      </w:r>
      <w:r w:rsidRPr="00BF1FC2">
        <w:rPr>
          <w:rFonts w:ascii="Times New Roman" w:hAnsi="Times New Roman" w:cs="Times New Roman"/>
        </w:rPr>
        <w:t>IC95 % 7,47</w:t>
      </w:r>
      <w:r w:rsidR="001C2717" w:rsidRPr="00BF1FC2">
        <w:rPr>
          <w:rFonts w:ascii="Times New Roman" w:hAnsi="Times New Roman" w:cs="Times New Roman"/>
        </w:rPr>
        <w:t>-</w:t>
      </w:r>
      <w:r w:rsidRPr="00BF1FC2">
        <w:rPr>
          <w:rFonts w:ascii="Times New Roman" w:hAnsi="Times New Roman" w:cs="Times New Roman"/>
        </w:rPr>
        <w:t>20,45</w:t>
      </w:r>
      <w:r w:rsidR="001C2717" w:rsidRPr="00BF1FC2">
        <w:rPr>
          <w:rFonts w:ascii="Times New Roman" w:hAnsi="Times New Roman" w:cs="Times New Roman"/>
        </w:rPr>
        <w:t>)</w:t>
      </w:r>
      <w:r w:rsidRPr="00BF1FC2">
        <w:rPr>
          <w:rFonts w:ascii="Times New Roman" w:hAnsi="Times New Roman" w:cs="Times New Roman"/>
        </w:rPr>
        <w:t xml:space="preserve"> ; I² 73,8 % ; GRADE modéré). L’acétate de médroxyprogestérone dépôt était également associé (6 études ; 842 cas exposés ; OR 2,68 </w:t>
      </w:r>
      <w:r w:rsidR="001C2717" w:rsidRPr="00BF1FC2">
        <w:rPr>
          <w:rFonts w:ascii="Times New Roman" w:hAnsi="Times New Roman" w:cs="Times New Roman"/>
        </w:rPr>
        <w:t>(</w:t>
      </w:r>
      <w:r w:rsidRPr="00BF1FC2">
        <w:rPr>
          <w:rFonts w:ascii="Times New Roman" w:hAnsi="Times New Roman" w:cs="Times New Roman"/>
        </w:rPr>
        <w:t>1,72</w:t>
      </w:r>
      <w:r w:rsidR="001C2717" w:rsidRPr="00BF1FC2">
        <w:rPr>
          <w:rFonts w:ascii="Times New Roman" w:hAnsi="Times New Roman" w:cs="Times New Roman"/>
        </w:rPr>
        <w:t>-</w:t>
      </w:r>
      <w:r w:rsidRPr="00BF1FC2">
        <w:rPr>
          <w:rFonts w:ascii="Times New Roman" w:hAnsi="Times New Roman" w:cs="Times New Roman"/>
        </w:rPr>
        <w:t>4,19</w:t>
      </w:r>
      <w:r w:rsidR="001C2717" w:rsidRPr="00BF1FC2">
        <w:rPr>
          <w:rFonts w:ascii="Times New Roman" w:hAnsi="Times New Roman" w:cs="Times New Roman"/>
        </w:rPr>
        <w:t>)</w:t>
      </w:r>
      <w:r w:rsidRPr="00BF1FC2">
        <w:rPr>
          <w:rFonts w:ascii="Times New Roman" w:hAnsi="Times New Roman" w:cs="Times New Roman"/>
        </w:rPr>
        <w:t xml:space="preserve"> ; I² 92,7 % ; GRADE faible). Des signaux de risque accru étaient rapportés pour l’acétate </w:t>
      </w:r>
      <w:r w:rsidRPr="00BF1FC2">
        <w:rPr>
          <w:rFonts w:ascii="Times New Roman" w:hAnsi="Times New Roman" w:cs="Times New Roman"/>
        </w:rPr>
        <w:lastRenderedPageBreak/>
        <w:t xml:space="preserve">de chlormadinone, l’acétate de nomégestrol, la promégestone, la </w:t>
      </w:r>
      <w:proofErr w:type="spellStart"/>
      <w:r w:rsidRPr="00BF1FC2">
        <w:rPr>
          <w:rFonts w:ascii="Times New Roman" w:hAnsi="Times New Roman" w:cs="Times New Roman"/>
        </w:rPr>
        <w:t>médrogestone</w:t>
      </w:r>
      <w:proofErr w:type="spellEnd"/>
      <w:r w:rsidRPr="00BF1FC2">
        <w:rPr>
          <w:rFonts w:ascii="Times New Roman" w:hAnsi="Times New Roman" w:cs="Times New Roman"/>
        </w:rPr>
        <w:t xml:space="preserve"> et le désogestrel. Une régression après arrêt était décrite pour l</w:t>
      </w:r>
      <w:r w:rsidR="00BF1FC2" w:rsidRPr="00BF1FC2">
        <w:rPr>
          <w:rFonts w:ascii="Times New Roman" w:hAnsi="Times New Roman" w:cs="Times New Roman"/>
        </w:rPr>
        <w:t>’acétate de cyprotérone</w:t>
      </w:r>
      <w:r w:rsidRPr="00BF1FC2">
        <w:rPr>
          <w:rFonts w:ascii="Times New Roman" w:hAnsi="Times New Roman" w:cs="Times New Roman"/>
        </w:rPr>
        <w:t xml:space="preserve"> et le nomégestrol. Les tumeurs étaient majoritairement situées à la base du crâne antérieure/moyenne, et les formes malignes semblaient plus fréquentes avec l</w:t>
      </w:r>
      <w:r w:rsidR="00BF1FC2" w:rsidRPr="00BF1FC2">
        <w:rPr>
          <w:rFonts w:ascii="Times New Roman" w:hAnsi="Times New Roman" w:cs="Times New Roman"/>
        </w:rPr>
        <w:t>’acétate de cyprotérone</w:t>
      </w:r>
      <w:r w:rsidRPr="00BF1FC2">
        <w:rPr>
          <w:rFonts w:ascii="Times New Roman" w:hAnsi="Times New Roman" w:cs="Times New Roman"/>
        </w:rPr>
        <w:t xml:space="preserve">, </w:t>
      </w:r>
      <w:r w:rsidR="00BF1FC2" w:rsidRPr="00BF1FC2">
        <w:rPr>
          <w:rFonts w:ascii="Times New Roman" w:hAnsi="Times New Roman" w:cs="Times New Roman"/>
        </w:rPr>
        <w:t>l’acétate de chlormadinone</w:t>
      </w:r>
      <w:r w:rsidR="00BF1FC2">
        <w:rPr>
          <w:rFonts w:ascii="Times New Roman" w:hAnsi="Times New Roman" w:cs="Times New Roman"/>
        </w:rPr>
        <w:t xml:space="preserve"> et </w:t>
      </w:r>
      <w:r w:rsidR="00BF1FC2" w:rsidRPr="00BF1FC2">
        <w:rPr>
          <w:rFonts w:ascii="Times New Roman" w:hAnsi="Times New Roman" w:cs="Times New Roman"/>
        </w:rPr>
        <w:t>l’acétate de nomégestrol</w:t>
      </w:r>
      <w:r w:rsidR="00BF1FC2">
        <w:rPr>
          <w:rFonts w:ascii="Times New Roman" w:hAnsi="Times New Roman" w:cs="Times New Roman"/>
        </w:rPr>
        <w:t>.</w:t>
      </w:r>
    </w:p>
    <w:p w14:paraId="5539AED2" w14:textId="1EB41EA8" w:rsidR="001D38D2" w:rsidRPr="00BF1FC2" w:rsidRDefault="001D38D2" w:rsidP="00BF1FC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F1FC2">
        <w:rPr>
          <w:rFonts w:ascii="Times New Roman" w:hAnsi="Times New Roman" w:cs="Times New Roman"/>
          <w:i/>
          <w:iCs/>
        </w:rPr>
        <w:t>Interprétation.</w:t>
      </w:r>
      <w:r w:rsidRPr="00BF1FC2">
        <w:rPr>
          <w:rFonts w:ascii="Times New Roman" w:hAnsi="Times New Roman" w:cs="Times New Roman"/>
        </w:rPr>
        <w:t xml:space="preserve"> </w:t>
      </w:r>
      <w:r w:rsidR="001C2717" w:rsidRPr="00BF1FC2">
        <w:rPr>
          <w:rFonts w:ascii="Times New Roman" w:hAnsi="Times New Roman" w:cs="Times New Roman"/>
        </w:rPr>
        <w:t>Malgré</w:t>
      </w:r>
      <w:r w:rsidRPr="00BF1FC2">
        <w:rPr>
          <w:rFonts w:ascii="Times New Roman" w:hAnsi="Times New Roman" w:cs="Times New Roman"/>
        </w:rPr>
        <w:t xml:space="preserve"> des limites liées au caractère observationnel, à une confusion résiduelle, à l’hétérogénéité et à l’imprécision pour certaines expositions, certains progestatifs</w:t>
      </w:r>
      <w:r w:rsidR="001C2717" w:rsidRPr="00BF1FC2">
        <w:rPr>
          <w:rFonts w:ascii="Times New Roman" w:hAnsi="Times New Roman" w:cs="Times New Roman"/>
        </w:rPr>
        <w:t xml:space="preserve">, </w:t>
      </w:r>
      <w:r w:rsidRPr="00BF1FC2">
        <w:rPr>
          <w:rFonts w:ascii="Times New Roman" w:hAnsi="Times New Roman" w:cs="Times New Roman"/>
        </w:rPr>
        <w:t>en particulier les macroprogestatifs à fortes doses</w:t>
      </w:r>
      <w:r w:rsidR="001C2717" w:rsidRPr="00BF1FC2">
        <w:rPr>
          <w:rFonts w:ascii="Times New Roman" w:hAnsi="Times New Roman" w:cs="Times New Roman"/>
        </w:rPr>
        <w:t xml:space="preserve">, </w:t>
      </w:r>
      <w:r w:rsidRPr="00BF1FC2">
        <w:rPr>
          <w:rFonts w:ascii="Times New Roman" w:hAnsi="Times New Roman" w:cs="Times New Roman"/>
        </w:rPr>
        <w:t>pourraient augmenter le risque de méningiome intracrânien. Une information claire des patients et un suivi clinique, et radiologique si indiqué, sont essentiels.</w:t>
      </w:r>
    </w:p>
    <w:p w14:paraId="4C618A70" w14:textId="54FEE008" w:rsidR="001D38D2" w:rsidRPr="00BF1FC2" w:rsidRDefault="001D38D2" w:rsidP="001D38D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BF1FC2">
        <w:rPr>
          <w:rFonts w:ascii="Times New Roman" w:eastAsia="Times New Roman" w:hAnsi="Times New Roman" w:cs="Times New Roman"/>
          <w:i/>
          <w:iCs/>
          <w:kern w:val="0"/>
          <w:lang w:eastAsia="fr-FR"/>
          <w14:ligatures w14:val="none"/>
        </w:rPr>
        <w:t>Financement.</w:t>
      </w:r>
      <w:r w:rsidRPr="00BF1FC2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Aucun.</w:t>
      </w:r>
    </w:p>
    <w:p w14:paraId="4821C20F" w14:textId="77777777" w:rsidR="00D36C5C" w:rsidRPr="00BF1FC2" w:rsidRDefault="00D36C5C" w:rsidP="001D38D2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D36C5C" w:rsidRPr="00BF1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D2"/>
    <w:rsid w:val="00087057"/>
    <w:rsid w:val="000A78BD"/>
    <w:rsid w:val="000C7FE1"/>
    <w:rsid w:val="001C2717"/>
    <w:rsid w:val="001D38D2"/>
    <w:rsid w:val="001E004E"/>
    <w:rsid w:val="0038260D"/>
    <w:rsid w:val="006D3C9C"/>
    <w:rsid w:val="00A37F4E"/>
    <w:rsid w:val="00BF1FC2"/>
    <w:rsid w:val="00D36C5C"/>
    <w:rsid w:val="00DB1323"/>
    <w:rsid w:val="00E953AF"/>
    <w:rsid w:val="00EE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E40C"/>
  <w15:chartTrackingRefBased/>
  <w15:docId w15:val="{ADA683FB-3404-EE47-A4AD-FC8D6B75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8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8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8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8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3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8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8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8D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D38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1D38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464</Characters>
  <Application>Microsoft Office Word</Application>
  <DocSecurity>0</DocSecurity>
  <Lines>3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Hudelist</dc:creator>
  <cp:keywords/>
  <dc:description/>
  <cp:lastModifiedBy>Linne, Hannah L. (ELS-LOW)</cp:lastModifiedBy>
  <cp:revision>4</cp:revision>
  <dcterms:created xsi:type="dcterms:W3CDTF">2026-01-22T16:13:00Z</dcterms:created>
  <dcterms:modified xsi:type="dcterms:W3CDTF">2026-01-22T16:14:00Z</dcterms:modified>
</cp:coreProperties>
</file>